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E3462" w14:textId="6F130CD2" w:rsidR="007D3BC1" w:rsidRPr="00511800" w:rsidRDefault="007D3BC1" w:rsidP="00B81464">
      <w:pPr>
        <w:rPr>
          <w:rFonts w:ascii="Times New Roman" w:eastAsia="宋体" w:hAnsi="Times New Roman" w:cs="Times New Roman"/>
          <w:iCs/>
          <w:sz w:val="22"/>
        </w:rPr>
      </w:pPr>
      <w:bookmarkStart w:id="0" w:name="_Hlk115859544"/>
      <w:r w:rsidRPr="00511800">
        <w:rPr>
          <w:rFonts w:ascii="Times New Roman" w:eastAsia="宋体" w:hAnsi="Times New Roman" w:cs="Times New Roman"/>
          <w:iCs/>
          <w:sz w:val="22"/>
        </w:rPr>
        <w:t>Supplement</w:t>
      </w:r>
      <w:r w:rsidR="00925A47">
        <w:rPr>
          <w:rFonts w:ascii="Times New Roman" w:eastAsia="宋体" w:hAnsi="Times New Roman" w:cs="Times New Roman"/>
          <w:iCs/>
          <w:sz w:val="22"/>
        </w:rPr>
        <w:t>ary</w:t>
      </w:r>
      <w:r w:rsidRPr="00511800">
        <w:rPr>
          <w:rFonts w:ascii="Times New Roman" w:eastAsia="宋体" w:hAnsi="Times New Roman" w:cs="Times New Roman"/>
          <w:iCs/>
          <w:sz w:val="22"/>
        </w:rPr>
        <w:t xml:space="preserve"> Table</w:t>
      </w:r>
      <w:r w:rsidR="00925A47">
        <w:rPr>
          <w:rFonts w:ascii="Times New Roman" w:eastAsia="宋体" w:hAnsi="Times New Roman" w:cs="Times New Roman"/>
          <w:iCs/>
          <w:sz w:val="22"/>
        </w:rPr>
        <w:t xml:space="preserve"> </w:t>
      </w:r>
      <w:r w:rsidRPr="00511800">
        <w:rPr>
          <w:rFonts w:ascii="Times New Roman" w:eastAsia="宋体" w:hAnsi="Times New Roman" w:cs="Times New Roman"/>
          <w:iCs/>
          <w:sz w:val="22"/>
        </w:rPr>
        <w:t xml:space="preserve">2. Discrimination performance based on LDA with morphology features of 16 </w:t>
      </w:r>
      <w:r w:rsidRPr="00511800">
        <w:rPr>
          <w:rFonts w:ascii="Times New Roman" w:eastAsia="宋体" w:hAnsi="Times New Roman" w:cs="Times New Roman"/>
          <w:i/>
          <w:sz w:val="22"/>
        </w:rPr>
        <w:t>Avena sativa</w:t>
      </w:r>
      <w:r w:rsidRPr="00511800">
        <w:rPr>
          <w:rFonts w:ascii="Times New Roman" w:eastAsia="宋体" w:hAnsi="Times New Roman" w:cs="Times New Roman"/>
          <w:iCs/>
          <w:sz w:val="22"/>
        </w:rPr>
        <w:t xml:space="preserve"> L. cultivars.</w:t>
      </w:r>
    </w:p>
    <w:tbl>
      <w:tblPr>
        <w:tblW w:w="17017" w:type="dxa"/>
        <w:tblInd w:w="-1843" w:type="dxa"/>
        <w:tblLook w:val="04A0" w:firstRow="1" w:lastRow="0" w:firstColumn="1" w:lastColumn="0" w:noHBand="0" w:noVBand="1"/>
      </w:tblPr>
      <w:tblGrid>
        <w:gridCol w:w="905"/>
        <w:gridCol w:w="1478"/>
        <w:gridCol w:w="683"/>
        <w:gridCol w:w="688"/>
        <w:gridCol w:w="666"/>
        <w:gridCol w:w="666"/>
        <w:gridCol w:w="1027"/>
        <w:gridCol w:w="1027"/>
        <w:gridCol w:w="1027"/>
        <w:gridCol w:w="1027"/>
        <w:gridCol w:w="794"/>
        <w:gridCol w:w="850"/>
        <w:gridCol w:w="827"/>
        <w:gridCol w:w="716"/>
        <w:gridCol w:w="916"/>
        <w:gridCol w:w="883"/>
        <w:gridCol w:w="1005"/>
        <w:gridCol w:w="827"/>
        <w:gridCol w:w="1005"/>
      </w:tblGrid>
      <w:tr w:rsidR="007D3BC1" w:rsidRPr="007D3BC1" w14:paraId="0ED137A1" w14:textId="77777777" w:rsidTr="00D2535F">
        <w:trPr>
          <w:trHeight w:val="180"/>
        </w:trPr>
        <w:tc>
          <w:tcPr>
            <w:tcW w:w="9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C730F" w14:textId="2CBFC54F" w:rsidR="007D3BC1" w:rsidRPr="007D3BC1" w:rsidRDefault="007D3BC1" w:rsidP="005118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8"/>
          </w:p>
        </w:tc>
        <w:tc>
          <w:tcPr>
            <w:tcW w:w="14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6F00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</w:t>
            </w:r>
          </w:p>
        </w:tc>
        <w:tc>
          <w:tcPr>
            <w:tcW w:w="13629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ED6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ual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A2603" w14:textId="77777777" w:rsidR="007D3BC1" w:rsidRPr="007D3BC1" w:rsidRDefault="007D3BC1" w:rsidP="00F46A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(%)</w:t>
            </w:r>
          </w:p>
        </w:tc>
      </w:tr>
      <w:tr w:rsidR="007D3BC1" w:rsidRPr="007D3BC1" w14:paraId="1E725CCF" w14:textId="77777777" w:rsidTr="00D2535F">
        <w:trPr>
          <w:trHeight w:val="180"/>
        </w:trPr>
        <w:tc>
          <w:tcPr>
            <w:tcW w:w="9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FDC9B" w14:textId="77777777" w:rsidR="007D3BC1" w:rsidRPr="007D3BC1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ED3DE" w14:textId="77777777" w:rsidR="007D3BC1" w:rsidRPr="007D3BC1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AFE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435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C4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84A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8A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50A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B51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298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BE0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923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7F1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DFE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9A1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E6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73E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AB0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4E92D" w14:textId="77777777" w:rsidR="007D3BC1" w:rsidRPr="007D3BC1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854ACC6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59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ining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754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CF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8E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C3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FE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04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29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E7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8B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CD1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6D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58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67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9A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00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5C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594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B2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7BAC45AD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01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52C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C35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C9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87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967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00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B3B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10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9B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60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D6F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841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906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F5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A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FAC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7E0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02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7349C95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21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F2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4F7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A34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BE7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31A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E2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E22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D62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6F0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01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7D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90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E8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B91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66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39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3A5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37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1C5EA755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A88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A62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C8C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79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CAA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615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B8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C58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A6D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90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A18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96C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E2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9B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D8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30B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2FB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1B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70A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24794FF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F5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13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A73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627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2A4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E5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4F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5C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F7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BE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EBE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C93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FA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26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45D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13A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9F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5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0F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19600ABF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62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F25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D0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FB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8DB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90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0F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F27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92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4A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555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DB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D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AF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8D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05E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C1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EE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27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A0C0D65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53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F34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8D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3CE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56F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02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429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72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86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AF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D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4E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0E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87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ACD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AE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5FA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3AD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A2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2D5981C7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7EE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725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25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37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EB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D1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1E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CA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C5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1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22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7B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31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E2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0C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DA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C1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3BC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71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1470940B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E4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1C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86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0BD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50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BF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FE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37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B1B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39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8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97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9E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5B9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B7A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0DD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A81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3B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37B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D8300B4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9B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078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20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80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EA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B3C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23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9C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B69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C24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87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130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EF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D3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FA9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0F1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4A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2C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46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706517B7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D8B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26A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73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528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8C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AC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644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05A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BC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AB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CC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A0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70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EB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FE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BB7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A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A44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F7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6B7DE7AE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19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80E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C6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2D3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9F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A1D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57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CA7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C2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F6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134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FD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466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CF9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ACD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2A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667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8F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E52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5628E655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37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D2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BF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FF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259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42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C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37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D38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6D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4BE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F5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49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41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5A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77B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D9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C3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B6C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D202EA2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417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6D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F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0C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26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0FD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84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0C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ED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92E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504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CB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2D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33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10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7C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DE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06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A4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6E2B2817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E5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8C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BB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9B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BD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B5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F4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4F1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B11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51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9F4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D9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152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1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9A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25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9A6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A0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58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48B1255C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F9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91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09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9C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49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0D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07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E2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E88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42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883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29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99B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F5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F5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CE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00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D6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21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43FA2447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9C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671" w14:textId="77777777" w:rsidR="007D3BC1" w:rsidRPr="004E07FF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0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86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27E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.43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FB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.43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21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2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E3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.71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803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.1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79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.5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C9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4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DC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B8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E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.1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8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.8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95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.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AB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.4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726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.2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1C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2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555" w14:textId="77777777" w:rsidR="007D3BC1" w:rsidRPr="007D3BC1" w:rsidRDefault="007D3BC1" w:rsidP="00F46AE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1.16 </w:t>
            </w:r>
          </w:p>
        </w:tc>
      </w:tr>
      <w:tr w:rsidR="007D3BC1" w:rsidRPr="007D3BC1" w14:paraId="3B75C24C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CA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E0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24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66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DB9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02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6D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8C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CC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E96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D9E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4EE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64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5A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DC7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0C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F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6C1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73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6FD78EF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4D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88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84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68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51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6DA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3C2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31E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DE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9E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87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94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973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94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5F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F44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D1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A7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DA4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65939D7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9E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18E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5C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C9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BC4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DE5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9D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0E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3B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4BC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BA2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83B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47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038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6BF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B9F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895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FB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83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218A88FE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5C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9CE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D5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48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7C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37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917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05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A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23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46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2C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63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7E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17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0A7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65D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2D6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1C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74920F51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F7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FF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52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07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70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6D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98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AB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8C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70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F5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E18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09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C0B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8F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B1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BB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510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39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1656014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E5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2F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8C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0D6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568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3E2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3B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B0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6B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9D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E8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85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46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1F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9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9B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C8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4E4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9BB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300D3AF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E8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06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AE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92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2C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5F3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50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5E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C2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21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AB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1A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FAF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8B6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D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CC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330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F6E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6B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91EBA4D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9DF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2D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22D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8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4B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0D8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CF5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EC6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DA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9C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9F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3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265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9F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DB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DE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7E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1D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817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9330750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06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078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53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9C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EB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5B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D2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6AD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BB1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2D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04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48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76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48E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BC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0B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84E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915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C23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21B9C609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2C2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95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2A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BB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9B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D7F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91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2C7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1A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A51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3A6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79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0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B1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E63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4D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F8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44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AF8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7740D1D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CE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E3C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96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A6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51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B0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DE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1E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984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7F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74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75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879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5D2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54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8C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6A6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07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E4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9CED52F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38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13E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2B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D6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62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79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18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09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0C6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346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FA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2D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02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AA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96D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10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B1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8B1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494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317AEAF7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71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8D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328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5D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42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BF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E68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D07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F4E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CD5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40A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31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6F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DE9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87E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4C4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361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64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112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417B5F32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E69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E98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23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1C8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79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B86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C0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112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06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36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163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956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EB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48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420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28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61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0C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1DA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1ED2FE79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9D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D6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40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2C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49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306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D9E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25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F3E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A9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1FD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4B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CD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874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1C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CA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14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08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09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08C2E901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26F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EF1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D3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BBF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EC4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E1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1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551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8D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8F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37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5F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41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0E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33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D1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75D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25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F2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7D3BC1" w14:paraId="4C6A2F5B" w14:textId="77777777" w:rsidTr="00D2535F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856F" w14:textId="14F59773" w:rsidR="007D3BC1" w:rsidRPr="007D3BC1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C465" w14:textId="77777777" w:rsidR="007D3BC1" w:rsidRPr="004E07FF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0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451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67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3FB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.6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459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.6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AFB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33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790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67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36A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33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532D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D58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.33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155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FD75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.67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324B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.33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539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.33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BAD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CFE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.67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E6E6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.33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B83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67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9B00" w14:textId="77777777" w:rsidR="007D3BC1" w:rsidRPr="007D3BC1" w:rsidRDefault="007D3BC1" w:rsidP="00F46AE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0.63 </w:t>
            </w:r>
          </w:p>
        </w:tc>
      </w:tr>
      <w:bookmarkEnd w:id="0"/>
      <w:bookmarkEnd w:id="1"/>
    </w:tbl>
    <w:p w14:paraId="0E7D2987" w14:textId="135CC55E" w:rsidR="00301AA0" w:rsidRDefault="00301AA0" w:rsidP="00902287">
      <w:pPr>
        <w:rPr>
          <w:rFonts w:ascii="Times New Roman" w:eastAsia="宋体" w:hAnsi="Times New Roman" w:cs="Times New Roman"/>
          <w:iCs/>
          <w:sz w:val="24"/>
          <w:szCs w:val="24"/>
        </w:rPr>
      </w:pPr>
    </w:p>
    <w:sectPr w:rsidR="00301AA0" w:rsidSect="00902287">
      <w:pgSz w:w="16838" w:h="11906" w:orient="landscape" w:code="9"/>
      <w:pgMar w:top="1077" w:right="1440" w:bottom="1077" w:left="1440" w:header="851" w:footer="992" w:gutter="567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29D29" w14:textId="77777777" w:rsidR="006F784B" w:rsidRDefault="006F784B" w:rsidP="00902287">
      <w:r>
        <w:separator/>
      </w:r>
    </w:p>
  </w:endnote>
  <w:endnote w:type="continuationSeparator" w:id="0">
    <w:p w14:paraId="657BF6F0" w14:textId="77777777" w:rsidR="006F784B" w:rsidRDefault="006F784B" w:rsidP="0090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6F5A0" w14:textId="77777777" w:rsidR="006F784B" w:rsidRDefault="006F784B" w:rsidP="00902287">
      <w:r>
        <w:separator/>
      </w:r>
    </w:p>
  </w:footnote>
  <w:footnote w:type="continuationSeparator" w:id="0">
    <w:p w14:paraId="4F1B01C0" w14:textId="77777777" w:rsidR="006F784B" w:rsidRDefault="006F784B" w:rsidP="0090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5E"/>
    <w:rsid w:val="00055934"/>
    <w:rsid w:val="00090EDB"/>
    <w:rsid w:val="0019278B"/>
    <w:rsid w:val="00193346"/>
    <w:rsid w:val="00301AA0"/>
    <w:rsid w:val="004C6199"/>
    <w:rsid w:val="004E07FF"/>
    <w:rsid w:val="004E0FCD"/>
    <w:rsid w:val="00511800"/>
    <w:rsid w:val="00553047"/>
    <w:rsid w:val="0064365E"/>
    <w:rsid w:val="006F784B"/>
    <w:rsid w:val="0077436F"/>
    <w:rsid w:val="007D3BC1"/>
    <w:rsid w:val="00864D6B"/>
    <w:rsid w:val="00902287"/>
    <w:rsid w:val="00925A47"/>
    <w:rsid w:val="00936047"/>
    <w:rsid w:val="0097503C"/>
    <w:rsid w:val="00AA7B4A"/>
    <w:rsid w:val="00B81464"/>
    <w:rsid w:val="00B83FDC"/>
    <w:rsid w:val="00BA0EC6"/>
    <w:rsid w:val="00D2535F"/>
    <w:rsid w:val="00D9225E"/>
    <w:rsid w:val="00E84E91"/>
    <w:rsid w:val="00EA3481"/>
    <w:rsid w:val="00EB2DD3"/>
    <w:rsid w:val="00F20035"/>
    <w:rsid w:val="00F44319"/>
    <w:rsid w:val="00F4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0DB3"/>
  <w15:chartTrackingRefBased/>
  <w15:docId w15:val="{F802B7C4-7C14-432A-BE82-98A67DAA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A0EC6"/>
    <w:rPr>
      <w:color w:val="808080"/>
    </w:rPr>
  </w:style>
  <w:style w:type="paragraph" w:customStyle="1" w:styleId="1">
    <w:name w:val="页眉1"/>
    <w:basedOn w:val="a"/>
    <w:next w:val="a4"/>
    <w:link w:val="a5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1"/>
    <w:uiPriority w:val="99"/>
    <w:rsid w:val="00BA0EC6"/>
    <w:rPr>
      <w:sz w:val="18"/>
      <w:szCs w:val="18"/>
    </w:rPr>
  </w:style>
  <w:style w:type="paragraph" w:customStyle="1" w:styleId="10">
    <w:name w:val="页脚1"/>
    <w:basedOn w:val="a"/>
    <w:next w:val="a6"/>
    <w:link w:val="a7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10"/>
    <w:uiPriority w:val="99"/>
    <w:rsid w:val="00BA0EC6"/>
    <w:rPr>
      <w:sz w:val="18"/>
      <w:szCs w:val="18"/>
    </w:rPr>
  </w:style>
  <w:style w:type="paragraph" w:customStyle="1" w:styleId="a8">
    <w:name w:val="表注"/>
    <w:basedOn w:val="a"/>
    <w:qFormat/>
    <w:rsid w:val="00BA0EC6"/>
    <w:pPr>
      <w:jc w:val="left"/>
    </w:pPr>
    <w:rPr>
      <w:rFonts w:ascii="Times New Roman" w:eastAsia="宋体" w:hAnsi="Times New Roman"/>
    </w:rPr>
  </w:style>
  <w:style w:type="character" w:customStyle="1" w:styleId="transsent">
    <w:name w:val="transsent"/>
    <w:basedOn w:val="a0"/>
    <w:rsid w:val="00BA0EC6"/>
  </w:style>
  <w:style w:type="character" w:styleId="a9">
    <w:name w:val="line number"/>
    <w:basedOn w:val="a0"/>
    <w:uiPriority w:val="99"/>
    <w:semiHidden/>
    <w:unhideWhenUsed/>
    <w:rsid w:val="00BA0EC6"/>
  </w:style>
  <w:style w:type="paragraph" w:customStyle="1" w:styleId="aa">
    <w:name w:val="图注"/>
    <w:basedOn w:val="a"/>
    <w:qFormat/>
    <w:rsid w:val="00BA0EC6"/>
    <w:pPr>
      <w:spacing w:before="120" w:after="240"/>
      <w:jc w:val="center"/>
    </w:pPr>
    <w:rPr>
      <w:rFonts w:ascii="Times New Roman" w:eastAsia="宋体" w:hAnsi="Times New Roman"/>
    </w:rPr>
  </w:style>
  <w:style w:type="paragraph" w:customStyle="1" w:styleId="11">
    <w:name w:val="书目1"/>
    <w:basedOn w:val="a"/>
    <w:next w:val="a"/>
    <w:uiPriority w:val="37"/>
    <w:unhideWhenUsed/>
    <w:rsid w:val="00BA0EC6"/>
    <w:pPr>
      <w:spacing w:after="240"/>
    </w:pPr>
  </w:style>
  <w:style w:type="paragraph" w:styleId="a4">
    <w:name w:val="header"/>
    <w:basedOn w:val="a"/>
    <w:link w:val="12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2">
    <w:name w:val="页眉 字符1"/>
    <w:basedOn w:val="a0"/>
    <w:link w:val="a4"/>
    <w:uiPriority w:val="99"/>
    <w:semiHidden/>
    <w:rsid w:val="00BA0EC6"/>
    <w:rPr>
      <w:sz w:val="18"/>
      <w:szCs w:val="18"/>
    </w:rPr>
  </w:style>
  <w:style w:type="paragraph" w:styleId="a6">
    <w:name w:val="footer"/>
    <w:basedOn w:val="a"/>
    <w:link w:val="13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3">
    <w:name w:val="页脚 字符1"/>
    <w:basedOn w:val="a0"/>
    <w:link w:val="a6"/>
    <w:uiPriority w:val="99"/>
    <w:semiHidden/>
    <w:rsid w:val="00BA0EC6"/>
    <w:rPr>
      <w:sz w:val="18"/>
      <w:szCs w:val="18"/>
    </w:rPr>
  </w:style>
  <w:style w:type="paragraph" w:customStyle="1" w:styleId="2">
    <w:name w:val="书目2"/>
    <w:basedOn w:val="a"/>
    <w:next w:val="a"/>
    <w:uiPriority w:val="37"/>
    <w:unhideWhenUsed/>
    <w:rsid w:val="007D3BC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秀珍</dc:creator>
  <cp:keywords/>
  <dc:description/>
  <cp:lastModifiedBy>伏 秀珍</cp:lastModifiedBy>
  <cp:revision>26</cp:revision>
  <dcterms:created xsi:type="dcterms:W3CDTF">2022-10-05T02:41:00Z</dcterms:created>
  <dcterms:modified xsi:type="dcterms:W3CDTF">2022-12-01T05:02:00Z</dcterms:modified>
</cp:coreProperties>
</file>